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393" w:rsidRPr="00FF6C67" w:rsidRDefault="0045555A" w:rsidP="001F239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le S2</w:t>
      </w:r>
      <w:r w:rsidR="001F2393" w:rsidRPr="00FF6C67">
        <w:rPr>
          <w:rFonts w:ascii="Times New Roman" w:hAnsi="Times New Roman" w:cs="Times New Roman"/>
          <w:b/>
          <w:lang w:val="en-GB"/>
        </w:rPr>
        <w:t xml:space="preserve"> Long list potential attributes</w:t>
      </w:r>
    </w:p>
    <w:p w:rsidR="001F2393" w:rsidRPr="00FF6C67" w:rsidRDefault="001F2393" w:rsidP="001F2393">
      <w:pPr>
        <w:rPr>
          <w:rFonts w:ascii="Times New Roman" w:hAnsi="Times New Roman" w:cs="Times New Roman"/>
          <w:b/>
          <w:lang w:val="en-GB"/>
        </w:rPr>
      </w:pPr>
    </w:p>
    <w:p w:rsidR="001F2393" w:rsidRPr="00FF6C67" w:rsidRDefault="001F2393" w:rsidP="001F2393">
      <w:pPr>
        <w:rPr>
          <w:rFonts w:ascii="Times New Roman" w:hAnsi="Times New Roman" w:cs="Times New Roman"/>
          <w:b/>
          <w:lang w:val="en-GB"/>
        </w:rPr>
      </w:pPr>
      <w:r w:rsidRPr="00FF6C67">
        <w:rPr>
          <w:rFonts w:ascii="Times New Roman" w:hAnsi="Times New Roman" w:cs="Times New Roman"/>
          <w:b/>
          <w:lang w:val="en-GB"/>
        </w:rPr>
        <w:t xml:space="preserve">Table </w:t>
      </w:r>
      <w:r w:rsidR="0045555A">
        <w:rPr>
          <w:rFonts w:ascii="Times New Roman" w:hAnsi="Times New Roman" w:cs="Times New Roman"/>
          <w:b/>
          <w:lang w:val="en-GB"/>
        </w:rPr>
        <w:t>S2.1</w:t>
      </w:r>
      <w:bookmarkStart w:id="0" w:name="_GoBack"/>
      <w:bookmarkEnd w:id="0"/>
      <w:r w:rsidRPr="00FF6C67">
        <w:rPr>
          <w:rFonts w:ascii="Times New Roman" w:hAnsi="Times New Roman" w:cs="Times New Roman"/>
          <w:b/>
          <w:lang w:val="en-GB"/>
        </w:rPr>
        <w:t xml:space="preserve"> Long list attributes, based on literature 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701"/>
      </w:tblGrid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6C67">
              <w:rPr>
                <w:rFonts w:ascii="Times New Roman" w:hAnsi="Times New Roman" w:cs="Times New Roman"/>
                <w:b/>
                <w:lang w:val="en-GB"/>
              </w:rPr>
              <w:t>Attribute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F6C67">
              <w:rPr>
                <w:rFonts w:ascii="Times New Roman" w:hAnsi="Times New Roman" w:cs="Times New Roman"/>
                <w:b/>
                <w:lang w:val="en-GB"/>
              </w:rPr>
              <w:t>Source</w:t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Individualised care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arkin&lt;/Author&gt;&lt;Year&gt;2017&lt;/Year&gt;&lt;RecNum&gt;2&lt;/RecNum&gt;&lt;DisplayText&gt;(8)&lt;/DisplayText&gt;&lt;record&gt;&lt;rec-number&gt;2&lt;/rec-number&gt;&lt;foreign-keys&gt;&lt;key app="EN" db-id="5e5a5xrwb9s9awe2pdbvted0ppxttzat9vrz" timestamp="1517235844"&gt;2&lt;/key&gt;&lt;/foreign-keys&gt;&lt;ref-type name="Journal Article"&gt;17&lt;/ref-type&gt;&lt;contributors&gt;&lt;authors&gt;&lt;author&gt;Larkin, P.&lt;/author&gt;&lt;author&gt;Begley, C. M.&lt;/author&gt;&lt;author&gt;Devane, D.&lt;/author&gt;&lt;/authors&gt;&lt;/contributors&gt;&lt;auth-address&gt;School of Health and Science, Scoil na Slainte agus na hEolaiochta, Dundalk Institute of Technology, Dublin Road, Dundalk, Co. Louth, Ireland. patricia.larkin@dkit.ie.&amp;#xD;School of Nursing and Midwifery, Trinity College Dublin, Dublin 2, Ireland.&amp;#xD;School of Nursing and Midwifery, National University of Ireland Galway, Galway, Ireland.&lt;/auth-address&gt;&lt;titles&gt;&lt;title&gt;Women&amp;apos;s preferences for childbirth experiences in the Republic of Ireland; a mixed methods study&lt;/title&gt;&lt;secondary-title&gt;BMC Pregnancy Childbirth&lt;/secondary-title&gt;&lt;alt-title&gt;BMC pregnancy and childbirth&lt;/alt-title&gt;&lt;/titles&gt;&lt;periodical&gt;&lt;full-title&gt;BMC Pregnancy Childbirth&lt;/full-title&gt;&lt;abbr-1&gt;BMC pregnancy and childbirth&lt;/abbr-1&gt;&lt;/periodical&gt;&lt;alt-periodical&gt;&lt;full-title&gt;BMC Pregnancy Childbirth&lt;/full-title&gt;&lt;abbr-1&gt;BMC pregnancy and childbirth&lt;/abbr-1&gt;&lt;/alt-periodical&gt;&lt;pages&gt;19&lt;/pages&gt;&lt;volume&gt;17&lt;/volume&gt;&lt;number&gt;1&lt;/number&gt;&lt;edition&gt;2017/01/11&lt;/edition&gt;&lt;keywords&gt;&lt;keyword&gt;Childbirth experiences&lt;/keyword&gt;&lt;keyword&gt;Discrete Choice Experiment&lt;/keyword&gt;&lt;keyword&gt;Mixed methods&lt;/keyword&gt;&lt;/keywords&gt;&lt;dates&gt;&lt;year&gt;2017&lt;/year&gt;&lt;pub-dates&gt;&lt;date&gt;Jan 10&lt;/date&gt;&lt;/pub-dates&gt;&lt;/dates&gt;&lt;isbn&gt;1471-2393&lt;/isbn&gt;&lt;accession-num&gt;28068948&lt;/accession-num&gt;&lt;urls&gt;&lt;/urls&gt;&lt;custom2&gt;PMC5223453&lt;/custom2&gt;&lt;electronic-resource-num&gt;10.1186/s12884-016-1196-1&lt;/electronic-resource-num&gt;&lt;remote-database-provider&gt;NLM&lt;/remote-database-provider&gt;&lt;language&gt;eng&lt;/language&gt;&lt;/record&gt;&lt;/Cite&gt;&lt;/EndNote&gt;</w:instrTex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8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Involvement in decision-making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YXJraW48L0F1dGhvcj48WWVhcj4yMDE3PC9ZZWFyPjxS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YXJraW48L0F1dGhvcj48WWVhcj4yMDE3PC9ZZWFyPjxS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8-10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Information provided by health care professional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xLCAxMik8L0Rpc3BsYXlUZXh0PjxyZWNv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xLCAxMik8L0Rpc3BsYXlUZXh0PjxyZWNv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1, 12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color w:val="211D1E"/>
                <w:lang w:val="en-GB"/>
              </w:rPr>
              <w:t>Emotional support by health care professional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color w:val="211D1E"/>
                <w:lang w:val="en-GB"/>
              </w:rPr>
            </w:pPr>
            <w:r w:rsidRPr="00FF6C67">
              <w:rPr>
                <w:rFonts w:ascii="Times New Roman" w:hAnsi="Times New Roman" w:cs="Times New Roman"/>
                <w:color w:val="211D1E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yKTwvRGlzcGxheVRleHQ+PHJlY29yZD48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211D1E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11D1E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yKTwvRGlzcGxheVRleHQ+PHJlY29yZD48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211D1E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11D1E"/>
                <w:lang w:val="en-GB"/>
              </w:rPr>
            </w:r>
            <w:r>
              <w:rPr>
                <w:rFonts w:ascii="Times New Roman" w:hAnsi="Times New Roman" w:cs="Times New Roman"/>
                <w:color w:val="211D1E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color w:val="211D1E"/>
                <w:lang w:val="en-GB"/>
              </w:rPr>
            </w:r>
            <w:r w:rsidRPr="00FF6C67">
              <w:rPr>
                <w:rFonts w:ascii="Times New Roman" w:hAnsi="Times New Roman" w:cs="Times New Roman"/>
                <w:color w:val="211D1E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11D1E"/>
                <w:lang w:val="en-GB"/>
              </w:rPr>
              <w:t>(12)</w:t>
            </w:r>
            <w:r w:rsidRPr="00FF6C67">
              <w:rPr>
                <w:rFonts w:ascii="Times New Roman" w:hAnsi="Times New Roman" w:cs="Times New Roman"/>
                <w:color w:val="211D1E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Working in partnership with the midwife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arkin&lt;/Author&gt;&lt;Year&gt;2017&lt;/Year&gt;&lt;RecNum&gt;2&lt;/RecNum&gt;&lt;DisplayText&gt;(8)&lt;/DisplayText&gt;&lt;record&gt;&lt;rec-number&gt;2&lt;/rec-number&gt;&lt;foreign-keys&gt;&lt;key app="EN" db-id="5e5a5xrwb9s9awe2pdbvted0ppxttzat9vrz" timestamp="1517235844"&gt;2&lt;/key&gt;&lt;/foreign-keys&gt;&lt;ref-type name="Journal Article"&gt;17&lt;/ref-type&gt;&lt;contributors&gt;&lt;authors&gt;&lt;author&gt;Larkin, P.&lt;/author&gt;&lt;author&gt;Begley, C. M.&lt;/author&gt;&lt;author&gt;Devane, D.&lt;/author&gt;&lt;/authors&gt;&lt;/contributors&gt;&lt;auth-address&gt;School of Health and Science, Scoil na Slainte agus na hEolaiochta, Dundalk Institute of Technology, Dublin Road, Dundalk, Co. Louth, Ireland. patricia.larkin@dkit.ie.&amp;#xD;School of Nursing and Midwifery, Trinity College Dublin, Dublin 2, Ireland.&amp;#xD;School of Nursing and Midwifery, National University of Ireland Galway, Galway, Ireland.&lt;/auth-address&gt;&lt;titles&gt;&lt;title&gt;Women&amp;apos;s preferences for childbirth experiences in the Republic of Ireland; a mixed methods study&lt;/title&gt;&lt;secondary-title&gt;BMC Pregnancy Childbirth&lt;/secondary-title&gt;&lt;alt-title&gt;BMC pregnancy and childbirth&lt;/alt-title&gt;&lt;/titles&gt;&lt;periodical&gt;&lt;full-title&gt;BMC Pregnancy Childbirth&lt;/full-title&gt;&lt;abbr-1&gt;BMC pregnancy and childbirth&lt;/abbr-1&gt;&lt;/periodical&gt;&lt;alt-periodical&gt;&lt;full-title&gt;BMC Pregnancy Childbirth&lt;/full-title&gt;&lt;abbr-1&gt;BMC pregnancy and childbirth&lt;/abbr-1&gt;&lt;/alt-periodical&gt;&lt;pages&gt;19&lt;/pages&gt;&lt;volume&gt;17&lt;/volume&gt;&lt;number&gt;1&lt;/number&gt;&lt;edition&gt;2017/01/11&lt;/edition&gt;&lt;keywords&gt;&lt;keyword&gt;Childbirth experiences&lt;/keyword&gt;&lt;keyword&gt;Discrete Choice Experiment&lt;/keyword&gt;&lt;keyword&gt;Mixed methods&lt;/keyword&gt;&lt;/keywords&gt;&lt;dates&gt;&lt;year&gt;2017&lt;/year&gt;&lt;pub-dates&gt;&lt;date&gt;Jan 10&lt;/date&gt;&lt;/pub-dates&gt;&lt;/dates&gt;&lt;isbn&gt;1471-2393&lt;/isbn&gt;&lt;accession-num&gt;28068948&lt;/accession-num&gt;&lt;urls&gt;&lt;/urls&gt;&lt;custom2&gt;PMC5223453&lt;/custom2&gt;&lt;electronic-resource-num&gt;10.1186/s12884-016-1196-1&lt;/electronic-resource-num&gt;&lt;remote-database-provider&gt;NLM&lt;/remote-database-provider&gt;&lt;language&gt;eng&lt;/language&gt;&lt;/record&gt;&lt;/Cite&gt;&lt;/EndNote&gt;</w:instrTex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8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Conflict during negotiation of the birth plan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sYW5kZXI8L0F1dGhvcj48WWVhcj4yMDE3PC9ZZWFy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sYW5kZXI8L0F1dGhvcj48WWVhcj4yMDE3PC9ZZWFy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38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Continuity of midwife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sb3dlbGw8L0F1dGhvcj48WWVhcj4yMDE2PC9ZZWFy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sb3dlbGw8L0F1dGhvcj48WWVhcj4yMDE2PC9ZZWFy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3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Responsibility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k8L0Rpc3BsYXlUZXh0PjxyZWNvcmQ+PHJl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DaGlsZGJpcnRoPC9mdWxsLXRpdGxlPjxhYmJyLTE+Qk1DIHByZWduYW5jeSBhbmQgY2hp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k8L0Rpc3BsYXlUZXh0PjxyZWNvcmQ+PHJl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DaGlsZGJpcnRoPC9mdWxsLXRpdGxlPjxhYmJyLTE+Qk1DIHByZWduYW5jeSBhbmQgY2hp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1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Type of birth setting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SGFhcmVuLXRlbiBIYWtlbjwvQXV0aG9yPjxZZWFy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SGFhcmVuLXRlbiBIYWtlbjwvQXV0aG9yPjxZZWFy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9, 10, 14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Place of giving birth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SGFhcmVuLXRlbiBIYWtlbjwvQXV0aG9yPjxZZWFy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SGFhcmVuLXRlbiBIYWtlbjwvQXV0aG9yPjxZZWFy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0, 14, 15, 17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‘Homely’ environment/atmosphere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sb3dlbGw8L0F1dGhvcj48WWVhcj4yMDE2PC9ZZWFy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sb3dlbGw8L0F1dGhvcj48WWVhcj4yMDE2PC9ZZWFy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3, 39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Availability of competent health care professional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yKTwvRGlzcGxheVRleHQ+PHJlY29yZD48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yKTwvRGlzcGxheVRleHQ+PHJlY29yZD48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2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Avoidance of medical intervention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pPC9EaXNwbGF5VGV4dD48cmVjb3JkPjxy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pPC9EaXNwbGF5VGV4dD48cmVjb3JkPjxy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5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Avoidance of early postnatal transf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pPC9EaXNwbGF5VGV4dD48cmVjb3JkPjxy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pPC9EaXNwbGF5VGV4dD48cmVjb3JkPjxy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5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 xml:space="preserve">The local maternity facilitie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EsIDE1KTwvRGlzcGxheVRleHQ+PHJlY29y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EsIDE1KTwvRGlzcGxheVRleHQ+PHJlY29y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1, 15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Opportunities to rest/recove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k8L0Rpc3BsYXlUZXh0PjxyZWNvcmQ+PHJl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DaGlsZGJpcnRoPC9mdWxsLXRpdGxlPjxhYmJyLTE+Qk1DIHByZWduYW5jeSBhbmQgY2hp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k8L0Rpc3BsYXlUZXh0PjxyZWNvcmQ+PHJl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DaGlsZGJpcnRoPC9mdWxsLXRpdGxlPjxhYmJyLTE+Qk1DIHByZWduYW5jeSBhbmQgY2hp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1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Facilities provided for partner/fami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k8L0Rpc3BsYXlUZXh0PjxyZWNvcmQ+PHJl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DaGlsZGJpcnRoPC9mdWxsLXRpdGxlPjxhYmJyLTE+Qk1DIHByZWduYW5jeSBhbmQgY2hp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k8L0Rpc3BsYXlUZXh0PjxyZWNvcmQ+PHJl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DaGlsZGJpcnRoPC9mdWxsLXRpdGxlPjxhYmJyLTE+Qk1DIHByZWduYW5jeSBhbmQgY2hp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1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Content and number of home visit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ZXZlcmlsbDwvQXV0aG9yPjxZZWFyPjIwMTA8L1llYXI+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ZXZlcmlsbDwvQXV0aG9yPjxZZWFyPjIwMTA8L1llYXI+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7, 18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Confidence in the staff</w:t>
            </w:r>
          </w:p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pPC9EaXNwbGF5VGV4dD48cmVjb3JkPjxy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pPC9EaXNwbGF5VGV4dD48cmVjb3JkPjxy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5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Process of delivery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psZW5nYTwvQXV0aG9yPjxZZWFyPjIwMTE8L1llYXI+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psZW5nYTwvQXV0aG9yPjxZZWFyPjIwMTE8L1llYXI+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0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Possibility of pain relief (including availability of a birthing pool)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YXJraW48L0F1dGhvcj48WWVhcj4yMDE3PC9ZZWFyPjxS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YXJraW48L0F1dGhvcj48WWVhcj4yMDE3PC9ZZWFyPjxS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8-11, 13, 14, 41-43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Mobility during labour (confined to bed on an intravenous drip or able to move around)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290bGFuZDwvQXV0aG9yPjxZZWFyPjIwMTE8L1llYXI+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290bGFuZDwvQXV0aG9yPjxZZWFyPjIwMTE8L1llYXI+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2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Mode of delivery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290bGFuZDwvQXV0aG9yPjxZZWFyPjIwMTE8L1llYXI+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290bGFuZDwvQXV0aG9yPjxZZWFyPjIwMTE8L1llYXI+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2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Autonomy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sYW5kZXI8L0F1dGhvcj48WWVhcj4yMDE3PC9ZZWFy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sYW5kZXI8L0F1dGhvcj48WWVhcj4yMDE3PC9ZZWFy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1, 38, 44-46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Confidence in the normalcy of birth, body’s ability to give birth, and birth attendant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Adams&lt;/Author&gt;&lt;Year&gt;2016&lt;/Year&gt;&lt;RecNum&gt;15&lt;/RecNum&gt;&lt;DisplayText&gt;(39)&lt;/DisplayText&gt;&lt;record&gt;&lt;rec-number&gt;15&lt;/rec-number&gt;&lt;foreign-keys&gt;&lt;key app="EN" db-id="5e5a5xrwb9s9awe2pdbvted0ppxttzat9vrz" timestamp="1517236583"&gt;15&lt;/key&gt;&lt;/foreign-keys&gt;&lt;ref-type name="Journal Article"&gt;17&lt;/ref-type&gt;&lt;contributors&gt;&lt;authors&gt;&lt;author&gt;Adams, E. D.&lt;/author&gt;&lt;/authors&gt;&lt;/contributors&gt;&lt;auth-address&gt;The University of Alabama in Huntsville.&lt;/auth-address&gt;&lt;titles&gt;&lt;title&gt;Birth Environments: A Woman&amp;apos;s Choice in the 21st Century&lt;/title&gt;&lt;secondary-title&gt;J Perinat Neonatal Nurs&lt;/secondary-title&gt;&lt;alt-title&gt;The Journal of perinatal &amp;amp; neonatal nursing&lt;/alt-title&gt;&lt;/titles&gt;&lt;periodical&gt;&lt;full-title&gt;J Perinat Neonatal Nurs&lt;/full-title&gt;&lt;abbr-1&gt;The Journal of perinatal &amp;amp; neonatal nursing&lt;/abbr-1&gt;&lt;/periodical&gt;&lt;alt-periodical&gt;&lt;full-title&gt;J Perinat Neonatal Nurs&lt;/full-title&gt;&lt;abbr-1&gt;The Journal of perinatal &amp;amp; neonatal nursing&lt;/abbr-1&gt;&lt;/alt-periodical&gt;&lt;pages&gt;224-7&lt;/pages&gt;&lt;volume&gt;30&lt;/volume&gt;&lt;number&gt;3&lt;/number&gt;&lt;edition&gt;2016/07/29&lt;/edition&gt;&lt;keywords&gt;&lt;keyword&gt;Attitude to Health&lt;/keyword&gt;&lt;keyword&gt;*Choice Behavior&lt;/keyword&gt;&lt;keyword&gt;Decision Making&lt;/keyword&gt;&lt;keyword&gt;Environment&lt;/keyword&gt;&lt;keyword&gt;Female&lt;/keyword&gt;&lt;keyword&gt;Humans&lt;/keyword&gt;&lt;keyword&gt;*Obstetrics/methods/trends&lt;/keyword&gt;&lt;keyword&gt;Parturition/*psychology&lt;/keyword&gt;&lt;keyword&gt;Pregnancy&lt;/keyword&gt;&lt;keyword&gt;Pregnant Women/*psychology&lt;/keyword&gt;&lt;keyword&gt;Religion&lt;/keyword&gt;&lt;/keywords&gt;&lt;dates&gt;&lt;year&gt;2016&lt;/year&gt;&lt;pub-dates&gt;&lt;date&gt;Jul-Sep&lt;/date&gt;&lt;/pub-dates&gt;&lt;/dates&gt;&lt;isbn&gt;0893-2190&lt;/isbn&gt;&lt;accession-num&gt;27465454&lt;/accession-num&gt;&lt;urls&gt;&lt;/urls&gt;&lt;electronic-resource-num&gt;10.1097/jpn.0000000000000186&lt;/electronic-resource-num&gt;&lt;remote-database-provider&gt;NLM&lt;/remote-database-provider&gt;&lt;language&gt;eng&lt;/language&gt;&lt;/record&gt;&lt;/Cite&gt;&lt;/EndNote&gt;</w:instrTex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39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Moral, physical, and emotional ‘fitness’ for pregnancy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k8L0Rpc3BsYXlUZXh0PjxyZWNvcmQ+PHJl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DaGlsZGJpcnRoPC9mdWxsLXRpdGxlPjxhYmJyLTE+Qk1DIHByZWduYW5jeSBhbmQgY2hp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k8L0Rpc3BsYXlUZXh0PjxyZWNvcmQ+PHJl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DaGlsZGJpcnRoPC9mdWxsLXRpdGxlPjxhYmJyLTE+Qk1DIHByZWduYW5jeSBhbmQgY2hp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1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 xml:space="preserve"> (feelings of) safety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xLCAxMiwgMTUsIDE2LCAzOSwgNDQsIDQ1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xLCAxMiwgMTUsIDE2LCAzOSwgNDQsIDQ1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1, 12, 15, 16, 39, 44, 45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The mother’s concerns about the child’s  condition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yKTwvRGlzcGxheVRleHQ+PHJlY29yZD48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J0bmVyPC9BdXRob3I+PFllYXI+MjAxNTwvWWVhcj48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2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 xml:space="preserve">Distance, time travelled to delivery </w:t>
            </w:r>
            <w:r w:rsidRPr="00FF6C67">
              <w:rPr>
                <w:rFonts w:ascii="Times New Roman" w:hAnsi="Times New Roman" w:cs="Times New Roman"/>
                <w:lang w:val="en-GB"/>
              </w:rPr>
              <w:lastRenderedPageBreak/>
              <w:t>unit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lastRenderedPageBreak/>
              <w:fldChar w:fldCharType="begin">
                <w:fldData xml:space="preserve">PEVuZE5vdGU+PENpdGU+PEF1dGhvcj5Ib2xsb3dlbGw8L0F1dGhvcj48WWVhcj4yMDE2PC9ZZWFy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sb3dlbGw8L0F1dGhvcj48WWVhcj4yMDE2PC9ZZWFy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3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lastRenderedPageBreak/>
              <w:t>Transport during birth in case of complications (to a different place)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SGFhcmVuLXRlbiBIYWtlbjwvQXV0aG9yPjxZZWFy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SGFhcmVuLXRlbiBIYWtlbjwvQXV0aG9yPjxZZWFy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4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Ease of acces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pPC9EaXNwbGF5VGV4dD48cmVjb3JkPjxy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pPC9EaXNwbGF5VGV4dD48cmVjb3JkPjxy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5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Previous birth experience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M8L1llYXI+PFJl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M8L1llYXI+PFJl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5, 47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The beliefs and values of the partner, family and friend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U8L1llYXI+PFJl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U8L1llYXI+PFJl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6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Reputation maternity care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sIDE2KTwvRGlzcGxheVRleHQ+PHJlY29y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cmlnZzwvQXV0aG9yPjxZZWFyPjIwMTQ8L1llYXI+PFJl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5, 16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Maternal health ante partum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psZW5nYTwvQXV0aG9yPjxZZWFyPjIwMTE8L1llYXI+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psZW5nYTwvQXV0aG9yPjxZZWFyPjIwMTE8L1llYXI+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0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Maternal outcome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psZW5nYTwvQXV0aG9yPjxZZWFyPjIwMTE8L1llYXI+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psZW5nYTwvQXV0aG9yPjxZZWFyPjIwMTE8L1llYXI+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0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Neonatal outc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psZW5nYTwvQXV0aG9yPjxZZWFyPjIwMTE8L1llYXI+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psZW5nYTwvQXV0aG9yPjxZZWFyPjIwMTE8L1llYXI+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0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Co-payment for childbir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SGFhcmVuLXRlbiBIYWtlbjwvQXV0aG9yPjxZZWFy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SGFhcmVuLXRlbiBIYWtlbjwvQXV0aG9yPjxZZWFy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4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Lack of insurance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Adams&lt;/Author&gt;&lt;Year&gt;2016&lt;/Year&gt;&lt;RecNum&gt;15&lt;/RecNum&gt;&lt;DisplayText&gt;(39)&lt;/DisplayText&gt;&lt;record&gt;&lt;rec-number&gt;15&lt;/rec-number&gt;&lt;foreign-keys&gt;&lt;key app="EN" db-id="5e5a5xrwb9s9awe2pdbvted0ppxttzat9vrz" timestamp="1517236583"&gt;15&lt;/key&gt;&lt;/foreign-keys&gt;&lt;ref-type name="Journal Article"&gt;17&lt;/ref-type&gt;&lt;contributors&gt;&lt;authors&gt;&lt;author&gt;Adams, E. D.&lt;/author&gt;&lt;/authors&gt;&lt;/contributors&gt;&lt;auth-address&gt;The University of Alabama in Huntsville.&lt;/auth-address&gt;&lt;titles&gt;&lt;title&gt;Birth Environments: A Woman&amp;apos;s Choice in the 21st Century&lt;/title&gt;&lt;secondary-title&gt;J Perinat Neonatal Nurs&lt;/secondary-title&gt;&lt;alt-title&gt;The Journal of perinatal &amp;amp; neonatal nursing&lt;/alt-title&gt;&lt;/titles&gt;&lt;periodical&gt;&lt;full-title&gt;J Perinat Neonatal Nurs&lt;/full-title&gt;&lt;abbr-1&gt;The Journal of perinatal &amp;amp; neonatal nursing&lt;/abbr-1&gt;&lt;/periodical&gt;&lt;alt-periodical&gt;&lt;full-title&gt;J Perinat Neonatal Nurs&lt;/full-title&gt;&lt;abbr-1&gt;The Journal of perinatal &amp;amp; neonatal nursing&lt;/abbr-1&gt;&lt;/alt-periodical&gt;&lt;pages&gt;224-7&lt;/pages&gt;&lt;volume&gt;30&lt;/volume&gt;&lt;number&gt;3&lt;/number&gt;&lt;edition&gt;2016/07/29&lt;/edition&gt;&lt;keywords&gt;&lt;keyword&gt;Attitude to Health&lt;/keyword&gt;&lt;keyword&gt;*Choice Behavior&lt;/keyword&gt;&lt;keyword&gt;Decision Making&lt;/keyword&gt;&lt;keyword&gt;Environment&lt;/keyword&gt;&lt;keyword&gt;Female&lt;/keyword&gt;&lt;keyword&gt;Humans&lt;/keyword&gt;&lt;keyword&gt;*Obstetrics/methods/trends&lt;/keyword&gt;&lt;keyword&gt;Parturition/*psychology&lt;/keyword&gt;&lt;keyword&gt;Pregnancy&lt;/keyword&gt;&lt;keyword&gt;Pregnant Women/*psychology&lt;/keyword&gt;&lt;keyword&gt;Religion&lt;/keyword&gt;&lt;/keywords&gt;&lt;dates&gt;&lt;year&gt;2016&lt;/year&gt;&lt;pub-dates&gt;&lt;date&gt;Jul-Sep&lt;/date&gt;&lt;/pub-dates&gt;&lt;/dates&gt;&lt;isbn&gt;0893-2190&lt;/isbn&gt;&lt;accession-num&gt;27465454&lt;/accession-num&gt;&lt;urls&gt;&lt;/urls&gt;&lt;electronic-resource-num&gt;10.1097/jpn.0000000000000186&lt;/electronic-resource-num&gt;&lt;remote-database-provider&gt;NLM&lt;/remote-database-provider&gt;&lt;language&gt;eng&lt;/language&gt;&lt;/record&gt;&lt;/Cite&gt;&lt;/EndNote&gt;</w:instrTex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39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Access to private or publicly funded models of care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Coxon&lt;/Author&gt;&lt;Year&gt;2013&lt;/Year&gt;&lt;RecNum&gt;1&lt;/RecNum&gt;&lt;DisplayText&gt;(47)&lt;/DisplayText&gt;&lt;record&gt;&lt;rec-number&gt;1&lt;/rec-number&gt;&lt;foreign-keys&gt;&lt;key app="EN" db-id="5e5a5xrwb9s9awe2pdbvted0ppxttzat9vrz" timestamp="1517233716"&gt;1&lt;/key&gt;&lt;/foreign-keys&gt;&lt;ref-type name="Journal Article"&gt;17&lt;/ref-type&gt;&lt;contributors&gt;&lt;authors&gt;&lt;author&gt;Coxon, K.&lt;/author&gt;&lt;author&gt;Sandal, J.&lt;/author&gt;&lt;author&gt;Fulop, N.J.&lt;/author&gt;&lt;/authors&gt;&lt;/contributors&gt;&lt;titles&gt;&lt;title&gt;To what extent are women free to choose where to give birth? How discourses of risk, blame and responsibility influence birth place decisions&lt;/title&gt;&lt;secondary-title&gt;Health, Risk &amp;amp; Society&lt;/secondary-title&gt;&lt;/titles&gt;&lt;periodical&gt;&lt;full-title&gt;Health, Risk &amp;amp; Society&lt;/full-title&gt;&lt;/periodical&gt;&lt;pages&gt;51-67&lt;/pages&gt;&lt;volume&gt;16&lt;/volume&gt;&lt;number&gt;1&lt;/number&gt;&lt;dates&gt;&lt;year&gt;2013&lt;/year&gt;&lt;/dates&gt;&lt;urls&gt;&lt;/urls&gt;&lt;electronic-resource-num&gt;10.1080/13698575.2013.859231&lt;/electronic-resource-num&gt;&lt;/record&gt;&lt;/Cite&gt;&lt;/EndNote&gt;</w:instrTex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7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Number of appointment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ZXZlcmlsbDwvQXV0aG9yPjxZZWFyPjIwMTA8L1llYXI+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ZXZlcmlsbDwvQXV0aG9yPjxZZWFyPjIwMTA8L1llYXI+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7, 18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 xml:space="preserve">Number of visits to the hospital with perceived </w:t>
            </w:r>
            <w:proofErr w:type="spellStart"/>
            <w:r w:rsidRPr="00FF6C67">
              <w:rPr>
                <w:rFonts w:ascii="Times New Roman" w:hAnsi="Times New Roman" w:cs="Times New Roman"/>
                <w:lang w:val="en-GB"/>
              </w:rPr>
              <w:t>labor</w:t>
            </w:r>
            <w:proofErr w:type="spellEnd"/>
            <w:r w:rsidRPr="00FF6C67">
              <w:rPr>
                <w:rFonts w:ascii="Times New Roman" w:hAnsi="Times New Roman" w:cs="Times New Roman"/>
                <w:lang w:val="en-GB"/>
              </w:rPr>
              <w:t xml:space="preserve"> pains before actual admission to the </w:t>
            </w:r>
            <w:proofErr w:type="spellStart"/>
            <w:r w:rsidRPr="00FF6C67">
              <w:rPr>
                <w:rFonts w:ascii="Times New Roman" w:hAnsi="Times New Roman" w:cs="Times New Roman"/>
                <w:lang w:val="en-GB"/>
              </w:rPr>
              <w:t>labor</w:t>
            </w:r>
            <w:proofErr w:type="spellEnd"/>
            <w:r w:rsidRPr="00FF6C67">
              <w:rPr>
                <w:rFonts w:ascii="Times New Roman" w:hAnsi="Times New Roman" w:cs="Times New Roman"/>
                <w:lang w:val="en-GB"/>
              </w:rPr>
              <w:t xml:space="preserve"> ward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290bGFuZDwvQXV0aG9yPjxZZWFyPjIwMTE8L1llYXI+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290bGFuZDwvQXV0aG9yPjxZZWFyPjIwMTE8L1llYXI+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2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Telephone advice line provided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ZXZlcmlsbDwvQXV0aG9yPjxZZWFyPjIwMTA8L1llYXI+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ZXZlcmlsbDwvQXV0aG9yPjxZZWFyPjIwMTA8L1llYXI+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7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Hours of home-help provided after birth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ZGVyIFBvbDwvQXV0aG9yPjxZZWFyPjIwMTA8L1ll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ZGVyIFBvbDwvQXV0aG9yPjxZZWFyPjIwMTA8L1ll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8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Antenatal classe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aW50b248L0F1dGhvcj48WWVhcj4yMDE4PC9ZZWFyPjxS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aW50b248L0F1dGhvcj48WWVhcj4yMDE4PC9ZZWFyPjxS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8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Internet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aW50b248L0F1dGhvcj48WWVhcj4yMDE4PC9ZZWFyPjxS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aW50b248L0F1dGhvcj48WWVhcj4yMDE4PC9ZZWFyPjxS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8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Religious reasons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ZGFtczwvQXV0aG9yPjxZZWFyPjIwMTY8L1llYXI+PFJl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ZGFtczwvQXV0aG9yPjxZZWFyPjIwMTY8L1llYXI+PFJl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39, 47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Cultural and historical associations of birth and safety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wgNDcpPC9EaXNwbGF5VGV4dD48cmVjb3Jk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hvbjwvQXV0aG9yPjxZZWFyPjIwMTc8L1llYXI+PFJl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FF6C67">
              <w:rPr>
                <w:rFonts w:ascii="Times New Roman" w:hAnsi="Times New Roman" w:cs="Times New Roman"/>
                <w:lang w:val="en-GB"/>
              </w:rPr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11, 47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F2393" w:rsidRPr="00FF6C67" w:rsidTr="00682FF9">
        <w:tc>
          <w:tcPr>
            <w:tcW w:w="3510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t>Country of origin</w:t>
            </w:r>
          </w:p>
        </w:tc>
        <w:tc>
          <w:tcPr>
            <w:tcW w:w="1701" w:type="dxa"/>
          </w:tcPr>
          <w:p w:rsidR="001F2393" w:rsidRPr="00FF6C67" w:rsidRDefault="001F2393" w:rsidP="00682FF9">
            <w:pPr>
              <w:rPr>
                <w:rFonts w:ascii="Times New Roman" w:hAnsi="Times New Roman" w:cs="Times New Roman"/>
                <w:lang w:val="en-GB"/>
              </w:rPr>
            </w:pPr>
            <w:r w:rsidRPr="00FF6C67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Coxon&lt;/Author&gt;&lt;Year&gt;2013&lt;/Year&gt;&lt;RecNum&gt;1&lt;/RecNum&gt;&lt;DisplayText&gt;(47)&lt;/DisplayText&gt;&lt;record&gt;&lt;rec-number&gt;1&lt;/rec-number&gt;&lt;foreign-keys&gt;&lt;key app="EN" db-id="5e5a5xrwb9s9awe2pdbvted0ppxttzat9vrz" timestamp="1517233716"&gt;1&lt;/key&gt;&lt;/foreign-keys&gt;&lt;ref-type name="Journal Article"&gt;17&lt;/ref-type&gt;&lt;contributors&gt;&lt;authors&gt;&lt;author&gt;Coxon, K.&lt;/author&gt;&lt;author&gt;Sandal, J.&lt;/author&gt;&lt;author&gt;Fulop, N.J.&lt;/author&gt;&lt;/authors&gt;&lt;/contributors&gt;&lt;titles&gt;&lt;title&gt;To what extent are women free to choose where to give birth? How discourses of risk, blame and responsibility influence birth place decisions&lt;/title&gt;&lt;secondary-title&gt;Health, Risk &amp;amp; Society&lt;/secondary-title&gt;&lt;/titles&gt;&lt;periodical&gt;&lt;full-title&gt;Health, Risk &amp;amp; Society&lt;/full-title&gt;&lt;/periodical&gt;&lt;pages&gt;51-67&lt;/pages&gt;&lt;volume&gt;16&lt;/volume&gt;&lt;number&gt;1&lt;/number&gt;&lt;dates&gt;&lt;year&gt;2013&lt;/year&gt;&lt;/dates&gt;&lt;urls&gt;&lt;/urls&gt;&lt;electronic-resource-num&gt;10.1080/13698575.2013.859231&lt;/electronic-resource-num&gt;&lt;/record&gt;&lt;/Cite&gt;&lt;/EndNote&gt;</w:instrTex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(47)</w:t>
            </w:r>
            <w:r w:rsidRPr="00FF6C67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</w:tbl>
    <w:p w:rsidR="001F2393" w:rsidRPr="00AB362D" w:rsidRDefault="001F2393" w:rsidP="001F2393">
      <w:pPr>
        <w:rPr>
          <w:rFonts w:ascii="Times New Roman" w:hAnsi="Times New Roman" w:cs="Times New Roman"/>
          <w:b/>
          <w:lang w:val="en-GB"/>
        </w:rPr>
      </w:pPr>
    </w:p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93"/>
    <w:rsid w:val="000235D0"/>
    <w:rsid w:val="00096AD8"/>
    <w:rsid w:val="001F2393"/>
    <w:rsid w:val="0045555A"/>
    <w:rsid w:val="00867DEA"/>
    <w:rsid w:val="009940CE"/>
    <w:rsid w:val="00B168B6"/>
    <w:rsid w:val="00B75D5E"/>
    <w:rsid w:val="00D53112"/>
    <w:rsid w:val="00EE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BEDE9A</Template>
  <TotalTime>1</TotalTime>
  <Pages>2</Pages>
  <Words>2066</Words>
  <Characters>11363</Characters>
  <Application>Microsoft Office Word</Application>
  <DocSecurity>0</DocSecurity>
  <Lines>94</Lines>
  <Paragraphs>26</Paragraphs>
  <ScaleCrop>false</ScaleCrop>
  <Company>SSC-Campus</Company>
  <LinksUpToDate>false</LinksUpToDate>
  <CharactersWithSpaces>13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js Lambooij</dc:creator>
  <cp:lastModifiedBy>Mattijs Lambooij</cp:lastModifiedBy>
  <cp:revision>2</cp:revision>
  <dcterms:created xsi:type="dcterms:W3CDTF">2019-08-16T12:08:00Z</dcterms:created>
  <dcterms:modified xsi:type="dcterms:W3CDTF">2019-10-01T06:51:00Z</dcterms:modified>
</cp:coreProperties>
</file>